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7D245" w14:textId="352F26C9" w:rsidR="00296153" w:rsidRPr="00906882" w:rsidRDefault="00296153" w:rsidP="00296153">
      <w:pPr>
        <w:spacing w:line="360" w:lineRule="auto"/>
        <w:jc w:val="left"/>
        <w:rPr>
          <w:rFonts w:ascii="Times New Roman" w:eastAsia="MS Mincho" w:hAnsi="Times New Roman" w:cs="Times New Roman"/>
          <w:b/>
          <w:lang w:val="en-US" w:eastAsia="en-US"/>
        </w:rPr>
      </w:pPr>
      <w:bookmarkStart w:id="0" w:name="_GoBack"/>
      <w:bookmarkEnd w:id="0"/>
      <w:r w:rsidRPr="00906882">
        <w:rPr>
          <w:rFonts w:ascii="Times New Roman" w:eastAsia="MS Mincho" w:hAnsi="Times New Roman" w:cs="Times New Roman"/>
          <w:b/>
          <w:lang w:val="en-US" w:eastAsia="en-US"/>
        </w:rPr>
        <w:t xml:space="preserve">Supplementary Table 1. ICHD-3 like criteria used in this study and ICHD-3 diagnostic criteria </w:t>
      </w:r>
      <w:r w:rsidRPr="00906882">
        <w:rPr>
          <w:rFonts w:ascii="Times New Roman" w:eastAsia="MS Mincho" w:hAnsi="Times New Roman" w:cs="Times New Roman"/>
          <w:b/>
          <w:lang w:val="en-US" w:eastAsia="en-US"/>
        </w:rPr>
        <w:fldChar w:fldCharType="begin"/>
      </w:r>
      <w:r w:rsidRPr="00906882">
        <w:rPr>
          <w:rFonts w:ascii="Times New Roman" w:eastAsia="MS Mincho" w:hAnsi="Times New Roman" w:cs="Times New Roman"/>
          <w:b/>
          <w:lang w:val="en-US" w:eastAsia="en-US"/>
        </w:rPr>
        <w:instrText xml:space="preserve"> ADDIN ZOTERO_ITEM CSL_CITATION {"citationID":"KyftsBia","properties":{"formattedCitation":"[17]","plainCitation":"[17]","noteIndex":0},"citationItems":[{"id":1831,"uris":["http://zotero.org/groups/2328285/items/FNPF6M3V"],"uri":["http://zotero.org/groups/2328285/items/FNPF6M3V"],"itemData":{"id":1831,"type":"article-journal","archive_location":"Sage UK: London, England","container-title":"Cephalalgia","DOI":"10.1177/0333102417738202","language":"en","source":"journals.sagepub.com","title":"Headache Classification Committee of the International Headache Society (IHS) The International Classification of Headache Disorders, 3rd edition:","title-short":"Headache Classification Committee of the International Headache Society (IHS) The International Classification of Headache Disorders, 3rd edition","URL":"https://journals.sagepub.com/doi/10.1177/0333102417738202","accessed":{"date-parts":[["2020",1,24]]},"issued":{"date-parts":[["2018",1,25]]}}}],"schema":"https://github.com/citation-style-language/schema/raw/master/csl-citation.json"} </w:instrText>
      </w:r>
      <w:r w:rsidRPr="00906882">
        <w:rPr>
          <w:rFonts w:ascii="Times New Roman" w:eastAsia="MS Mincho" w:hAnsi="Times New Roman" w:cs="Times New Roman"/>
          <w:b/>
          <w:lang w:val="en-US" w:eastAsia="en-US"/>
        </w:rPr>
        <w:fldChar w:fldCharType="separate"/>
      </w:r>
      <w:r w:rsidRPr="00906882">
        <w:rPr>
          <w:rFonts w:ascii="Times New Roman" w:hAnsi="Times New Roman" w:cs="Times New Roman"/>
        </w:rPr>
        <w:t>[1</w:t>
      </w:r>
      <w:r w:rsidR="002D5D79">
        <w:rPr>
          <w:rFonts w:ascii="Times New Roman" w:hAnsi="Times New Roman" w:cs="Times New Roman"/>
        </w:rPr>
        <w:t>4</w:t>
      </w:r>
      <w:r w:rsidRPr="00906882">
        <w:rPr>
          <w:rFonts w:ascii="Times New Roman" w:hAnsi="Times New Roman" w:cs="Times New Roman"/>
        </w:rPr>
        <w:t>]</w:t>
      </w:r>
      <w:r w:rsidRPr="00906882">
        <w:rPr>
          <w:rFonts w:ascii="Times New Roman" w:eastAsia="MS Mincho" w:hAnsi="Times New Roman" w:cs="Times New Roman"/>
          <w:b/>
          <w:lang w:val="en-US" w:eastAsia="en-US"/>
        </w:rPr>
        <w:fldChar w:fldCharType="end"/>
      </w: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1560"/>
        <w:gridCol w:w="4536"/>
        <w:gridCol w:w="4536"/>
      </w:tblGrid>
      <w:tr w:rsidR="00296153" w:rsidRPr="00906882" w14:paraId="0BBA73FA" w14:textId="77777777" w:rsidTr="008B39F7">
        <w:tc>
          <w:tcPr>
            <w:tcW w:w="1560" w:type="dxa"/>
          </w:tcPr>
          <w:p w14:paraId="246A8180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24F6DC93" w14:textId="77777777" w:rsidR="00296153" w:rsidRPr="00906882" w:rsidRDefault="00296153" w:rsidP="008B39F7">
            <w:pPr>
              <w:rPr>
                <w:rFonts w:ascii="Times New Roman" w:hAnsi="Times New Roman" w:cs="Times New Roman"/>
                <w:b/>
                <w:bCs/>
              </w:rPr>
            </w:pPr>
            <w:r w:rsidRPr="00906882">
              <w:rPr>
                <w:rFonts w:ascii="Times New Roman" w:hAnsi="Times New Roman" w:cs="Times New Roman"/>
                <w:b/>
                <w:bCs/>
              </w:rPr>
              <w:t>ICHD-3 like criteria used in this study</w:t>
            </w:r>
          </w:p>
        </w:tc>
        <w:tc>
          <w:tcPr>
            <w:tcW w:w="4536" w:type="dxa"/>
          </w:tcPr>
          <w:p w14:paraId="2D78BB69" w14:textId="77777777" w:rsidR="00296153" w:rsidRPr="00906882" w:rsidRDefault="00296153" w:rsidP="008B39F7">
            <w:pPr>
              <w:rPr>
                <w:rFonts w:ascii="Times New Roman" w:hAnsi="Times New Roman" w:cs="Times New Roman"/>
                <w:b/>
              </w:rPr>
            </w:pPr>
            <w:r w:rsidRPr="00906882">
              <w:rPr>
                <w:rFonts w:ascii="Times New Roman" w:hAnsi="Times New Roman" w:cs="Times New Roman"/>
                <w:b/>
              </w:rPr>
              <w:t>ICHD-3 diagnostic criteria</w:t>
            </w:r>
          </w:p>
        </w:tc>
      </w:tr>
      <w:tr w:rsidR="00296153" w:rsidRPr="00906882" w14:paraId="5D442A1A" w14:textId="77777777" w:rsidTr="008B39F7">
        <w:tc>
          <w:tcPr>
            <w:tcW w:w="1560" w:type="dxa"/>
            <w:vAlign w:val="center"/>
          </w:tcPr>
          <w:p w14:paraId="0B000694" w14:textId="77777777" w:rsidR="00296153" w:rsidRPr="00906882" w:rsidRDefault="00296153" w:rsidP="008B39F7">
            <w:pPr>
              <w:rPr>
                <w:rFonts w:ascii="Times New Roman" w:hAnsi="Times New Roman" w:cs="Times New Roman"/>
                <w:b/>
              </w:rPr>
            </w:pPr>
            <w:r w:rsidRPr="00906882">
              <w:rPr>
                <w:rFonts w:ascii="Times New Roman" w:hAnsi="Times New Roman" w:cs="Times New Roman"/>
                <w:b/>
              </w:rPr>
              <w:t>Migraine without aura</w:t>
            </w:r>
          </w:p>
        </w:tc>
        <w:tc>
          <w:tcPr>
            <w:tcW w:w="4536" w:type="dxa"/>
          </w:tcPr>
          <w:p w14:paraId="1B091D8E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Fulfilling all the below criteria A-D among patients who self-reported of experience migraine in the past 12 months:</w:t>
            </w:r>
          </w:p>
          <w:p w14:paraId="47BF967E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1BFD4BAC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A. At least five migraines in the past 6 months OR self-reported physician diagnosis of migraine</w:t>
            </w:r>
          </w:p>
          <w:p w14:paraId="5F4CCE8A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209C61CC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B. Migraine lasts for at least four hours but not more than 72 hours if untreated</w:t>
            </w:r>
          </w:p>
          <w:p w14:paraId="2A608489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53C942CD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C. Experience at least two of the following due to migraine:</w:t>
            </w:r>
          </w:p>
          <w:p w14:paraId="6B1493CD" w14:textId="77777777" w:rsidR="00296153" w:rsidRPr="00906882" w:rsidRDefault="00296153" w:rsidP="008B39F7">
            <w:pPr>
              <w:tabs>
                <w:tab w:val="num" w:pos="602"/>
              </w:tabs>
              <w:ind w:left="460" w:hanging="284"/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1. Pain is worse on one side of your head or occurs on one side of your head only</w:t>
            </w:r>
          </w:p>
          <w:p w14:paraId="0F771DCE" w14:textId="77777777" w:rsidR="00296153" w:rsidRPr="00906882" w:rsidRDefault="00296153" w:rsidP="008B39F7">
            <w:pPr>
              <w:tabs>
                <w:tab w:val="num" w:pos="602"/>
              </w:tabs>
              <w:ind w:left="460" w:hanging="284"/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2. Pulsating, throbbing, or pounding pain</w:t>
            </w:r>
          </w:p>
          <w:p w14:paraId="67BF24E7" w14:textId="77777777" w:rsidR="00296153" w:rsidRPr="00906882" w:rsidRDefault="00296153" w:rsidP="008B39F7">
            <w:pPr>
              <w:tabs>
                <w:tab w:val="num" w:pos="602"/>
              </w:tabs>
              <w:ind w:left="460" w:hanging="284"/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3. Moderate to severe pain</w:t>
            </w:r>
          </w:p>
          <w:p w14:paraId="2AF78D2F" w14:textId="77777777" w:rsidR="00296153" w:rsidRPr="00906882" w:rsidRDefault="00296153" w:rsidP="008B39F7">
            <w:pPr>
              <w:tabs>
                <w:tab w:val="num" w:pos="602"/>
              </w:tabs>
              <w:ind w:left="460" w:hanging="284"/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4. Pain is made worse by routine</w:t>
            </w:r>
          </w:p>
          <w:p w14:paraId="75F000B0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13575E1F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D. Experience at least one of the following due to migraine:</w:t>
            </w:r>
          </w:p>
          <w:p w14:paraId="19C27A3F" w14:textId="77777777" w:rsidR="00296153" w:rsidRPr="00906882" w:rsidRDefault="00296153" w:rsidP="008B39F7">
            <w:pPr>
              <w:tabs>
                <w:tab w:val="num" w:pos="602"/>
              </w:tabs>
              <w:ind w:left="601" w:hanging="283"/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1. Nausea and/or vomiting</w:t>
            </w:r>
          </w:p>
          <w:p w14:paraId="54D87217" w14:textId="77777777" w:rsidR="00296153" w:rsidRPr="00906882" w:rsidRDefault="00296153" w:rsidP="008B39F7">
            <w:pPr>
              <w:tabs>
                <w:tab w:val="num" w:pos="602"/>
              </w:tabs>
              <w:ind w:left="601" w:hanging="283"/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 xml:space="preserve">2. Bothered by or unusually sensitive to light  </w:t>
            </w:r>
          </w:p>
          <w:p w14:paraId="0E9DC6D5" w14:textId="77777777" w:rsidR="00296153" w:rsidRPr="00906882" w:rsidRDefault="00296153" w:rsidP="008B39F7">
            <w:pPr>
              <w:tabs>
                <w:tab w:val="num" w:pos="602"/>
              </w:tabs>
              <w:ind w:left="601" w:hanging="283"/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 xml:space="preserve">3. Bothered by or unusually sensitive to sound  </w:t>
            </w:r>
          </w:p>
        </w:tc>
        <w:tc>
          <w:tcPr>
            <w:tcW w:w="4536" w:type="dxa"/>
          </w:tcPr>
          <w:p w14:paraId="55E19120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A. At least five attacks fulfilling criteria B-D</w:t>
            </w:r>
          </w:p>
          <w:p w14:paraId="498957DC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34FC6798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B. Headache attacks lasting 4-72 hr (untreated or unsuccessfully treated)</w:t>
            </w:r>
          </w:p>
          <w:p w14:paraId="521EEF6F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07D45E87" w14:textId="77777777" w:rsidR="00296153" w:rsidRPr="00906882" w:rsidRDefault="00296153" w:rsidP="008B39F7">
            <w:pPr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 xml:space="preserve">C. </w:t>
            </w:r>
            <w:r w:rsidRPr="00906882">
              <w:rPr>
                <w:rFonts w:ascii="Times New Roman" w:eastAsia="Times New Roman" w:hAnsi="Times New Roman" w:cs="Times New Roman"/>
                <w:shd w:val="clear" w:color="auto" w:fill="FFFFFF"/>
              </w:rPr>
              <w:t>Headache has at least two of the following four characteristics:</w:t>
            </w:r>
          </w:p>
          <w:p w14:paraId="793B156A" w14:textId="77777777" w:rsidR="00296153" w:rsidRPr="00906882" w:rsidRDefault="00296153" w:rsidP="00296153">
            <w:pPr>
              <w:numPr>
                <w:ilvl w:val="0"/>
                <w:numId w:val="1"/>
              </w:numPr>
              <w:shd w:val="clear" w:color="auto" w:fill="FFFFFF" w:themeFill="background1"/>
              <w:tabs>
                <w:tab w:val="clear" w:pos="720"/>
              </w:tabs>
              <w:spacing w:after="100" w:afterAutospacing="1"/>
              <w:ind w:left="602" w:hanging="357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unilateral location</w:t>
            </w:r>
          </w:p>
          <w:p w14:paraId="6AB1826F" w14:textId="77777777" w:rsidR="00296153" w:rsidRPr="00906882" w:rsidRDefault="00296153" w:rsidP="00296153">
            <w:pPr>
              <w:numPr>
                <w:ilvl w:val="0"/>
                <w:numId w:val="1"/>
              </w:numPr>
              <w:shd w:val="clear" w:color="auto" w:fill="FFFFFF" w:themeFill="background1"/>
              <w:tabs>
                <w:tab w:val="clear" w:pos="720"/>
              </w:tabs>
              <w:spacing w:before="100" w:beforeAutospacing="1"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pulsating quality</w:t>
            </w:r>
          </w:p>
          <w:p w14:paraId="36E5D123" w14:textId="77777777" w:rsidR="00296153" w:rsidRPr="00906882" w:rsidRDefault="00296153" w:rsidP="00296153">
            <w:pPr>
              <w:numPr>
                <w:ilvl w:val="0"/>
                <w:numId w:val="1"/>
              </w:numPr>
              <w:shd w:val="clear" w:color="auto" w:fill="FFFFFF" w:themeFill="background1"/>
              <w:tabs>
                <w:tab w:val="clear" w:pos="720"/>
              </w:tabs>
              <w:spacing w:before="100" w:beforeAutospacing="1"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moderate or severe pain intensity</w:t>
            </w:r>
          </w:p>
          <w:p w14:paraId="29950C60" w14:textId="77777777" w:rsidR="00296153" w:rsidRPr="00906882" w:rsidRDefault="00296153" w:rsidP="00296153">
            <w:pPr>
              <w:numPr>
                <w:ilvl w:val="0"/>
                <w:numId w:val="1"/>
              </w:numPr>
              <w:shd w:val="clear" w:color="auto" w:fill="FFFFFF" w:themeFill="background1"/>
              <w:tabs>
                <w:tab w:val="clear" w:pos="720"/>
              </w:tabs>
              <w:spacing w:before="100" w:beforeAutospacing="1"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aggravation by or causing avoidance of routine physical activity (</w:t>
            </w:r>
            <w:proofErr w:type="spellStart"/>
            <w:r w:rsidRPr="00906882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906882">
              <w:rPr>
                <w:rFonts w:ascii="Times New Roman" w:eastAsia="Times New Roman" w:hAnsi="Times New Roman" w:cs="Times New Roman"/>
              </w:rPr>
              <w:t>, walking or climbing stairs)</w:t>
            </w:r>
          </w:p>
          <w:p w14:paraId="56087E7D" w14:textId="77777777" w:rsidR="00296153" w:rsidRPr="00906882" w:rsidRDefault="00296153" w:rsidP="008B39F7">
            <w:pPr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 xml:space="preserve">D. </w:t>
            </w:r>
            <w:r w:rsidRPr="00906882">
              <w:rPr>
                <w:rFonts w:ascii="Times New Roman" w:eastAsia="Times New Roman" w:hAnsi="Times New Roman" w:cs="Times New Roman"/>
                <w:shd w:val="clear" w:color="auto" w:fill="FFFFFF"/>
              </w:rPr>
              <w:t>During headache at least one of the following:</w:t>
            </w:r>
          </w:p>
          <w:p w14:paraId="1EE9636B" w14:textId="77777777" w:rsidR="00296153" w:rsidRPr="00906882" w:rsidRDefault="00296153" w:rsidP="00296153">
            <w:pPr>
              <w:numPr>
                <w:ilvl w:val="0"/>
                <w:numId w:val="2"/>
              </w:numPr>
              <w:shd w:val="clear" w:color="auto" w:fill="FFFFFF" w:themeFill="background1"/>
              <w:tabs>
                <w:tab w:val="clear" w:pos="720"/>
              </w:tabs>
              <w:spacing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nausea and/or vomiting</w:t>
            </w:r>
          </w:p>
          <w:p w14:paraId="7A97C9D2" w14:textId="77777777" w:rsidR="00296153" w:rsidRPr="00906882" w:rsidRDefault="00296153" w:rsidP="00296153">
            <w:pPr>
              <w:numPr>
                <w:ilvl w:val="0"/>
                <w:numId w:val="2"/>
              </w:numPr>
              <w:shd w:val="clear" w:color="auto" w:fill="FFFFFF" w:themeFill="background1"/>
              <w:tabs>
                <w:tab w:val="clear" w:pos="720"/>
              </w:tabs>
              <w:spacing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photophobia and phonophobia</w:t>
            </w:r>
          </w:p>
          <w:p w14:paraId="2C268835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 xml:space="preserve">E. </w:t>
            </w:r>
            <w:r w:rsidRPr="00906882">
              <w:rPr>
                <w:rFonts w:ascii="Times New Roman" w:hAnsi="Times New Roman" w:cs="Times New Roman"/>
                <w:shd w:val="clear" w:color="auto" w:fill="FFFFFF"/>
              </w:rPr>
              <w:t>Not better accounted for by another ICHD-3 diagnosis</w:t>
            </w:r>
          </w:p>
        </w:tc>
      </w:tr>
      <w:tr w:rsidR="00296153" w:rsidRPr="00906882" w14:paraId="60D76EC7" w14:textId="77777777" w:rsidTr="008B39F7">
        <w:tc>
          <w:tcPr>
            <w:tcW w:w="1560" w:type="dxa"/>
            <w:vAlign w:val="center"/>
          </w:tcPr>
          <w:p w14:paraId="1B1000EA" w14:textId="77777777" w:rsidR="00296153" w:rsidRPr="00906882" w:rsidRDefault="00296153" w:rsidP="008B39F7">
            <w:pPr>
              <w:rPr>
                <w:rFonts w:ascii="Times New Roman" w:hAnsi="Times New Roman" w:cs="Times New Roman"/>
                <w:b/>
                <w:bCs/>
              </w:rPr>
            </w:pPr>
            <w:r w:rsidRPr="00906882">
              <w:rPr>
                <w:rFonts w:ascii="Times New Roman" w:hAnsi="Times New Roman" w:cs="Times New Roman"/>
                <w:b/>
                <w:bCs/>
              </w:rPr>
              <w:t>Probable Migraine without aura</w:t>
            </w:r>
          </w:p>
        </w:tc>
        <w:tc>
          <w:tcPr>
            <w:tcW w:w="4536" w:type="dxa"/>
          </w:tcPr>
          <w:p w14:paraId="4FFFBFD6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All but one of above criteria A–D among those with migraine in the past 12 months</w:t>
            </w:r>
          </w:p>
        </w:tc>
        <w:tc>
          <w:tcPr>
            <w:tcW w:w="4536" w:type="dxa"/>
          </w:tcPr>
          <w:p w14:paraId="216F62BD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A. Attacks fulfilling all but one of criteria A–D for 1.1 Migraine without aura</w:t>
            </w:r>
          </w:p>
          <w:p w14:paraId="492BB903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2D658574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B. Not fulfilling ICHD-3 criteria for any other headache disorder</w:t>
            </w:r>
          </w:p>
          <w:p w14:paraId="2ABD730E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40F3B79A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C. Not better accounted for by another ICHD-3 diagnosis.</w:t>
            </w:r>
          </w:p>
        </w:tc>
      </w:tr>
      <w:tr w:rsidR="00296153" w:rsidRPr="00906882" w14:paraId="12697711" w14:textId="77777777" w:rsidTr="008B39F7">
        <w:tc>
          <w:tcPr>
            <w:tcW w:w="1560" w:type="dxa"/>
            <w:vAlign w:val="center"/>
          </w:tcPr>
          <w:p w14:paraId="43C1AE58" w14:textId="77777777" w:rsidR="00296153" w:rsidRPr="00906882" w:rsidRDefault="00296153" w:rsidP="008B39F7">
            <w:pPr>
              <w:rPr>
                <w:rFonts w:ascii="Times New Roman" w:hAnsi="Times New Roman" w:cs="Times New Roman"/>
                <w:b/>
              </w:rPr>
            </w:pPr>
            <w:r w:rsidRPr="00906882">
              <w:rPr>
                <w:rFonts w:ascii="Times New Roman" w:hAnsi="Times New Roman" w:cs="Times New Roman"/>
                <w:b/>
              </w:rPr>
              <w:t>Migraine with aura</w:t>
            </w:r>
          </w:p>
        </w:tc>
        <w:tc>
          <w:tcPr>
            <w:tcW w:w="4536" w:type="dxa"/>
          </w:tcPr>
          <w:p w14:paraId="784A4EF1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Fulfilling both of below criteria A–B among patients who self-reported of experience migraine in the past 12 months:</w:t>
            </w:r>
          </w:p>
          <w:p w14:paraId="55C35FBF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433D0751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A. At least two migraines in the past 6 months OR self-reported physician diagnosis of migraine</w:t>
            </w:r>
          </w:p>
          <w:p w14:paraId="174E7B9B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38E8A03B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B. Experience “See spots, flashing lights, or ‘heat waves’ before or during the migraine” due to migraine</w:t>
            </w:r>
          </w:p>
        </w:tc>
        <w:tc>
          <w:tcPr>
            <w:tcW w:w="4536" w:type="dxa"/>
          </w:tcPr>
          <w:p w14:paraId="4F57D6BE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A. At least two attacks fulfilling criteria B and C</w:t>
            </w:r>
          </w:p>
          <w:p w14:paraId="77D612A8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6A96BCDA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B. One or more of the following fully reversible aura symptoms:</w:t>
            </w:r>
          </w:p>
          <w:p w14:paraId="33D7E0EC" w14:textId="77777777" w:rsidR="00296153" w:rsidRPr="00906882" w:rsidRDefault="00296153" w:rsidP="0029615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clear" w:pos="720"/>
              </w:tabs>
              <w:spacing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visual</w:t>
            </w:r>
          </w:p>
          <w:p w14:paraId="7BDC7C85" w14:textId="77777777" w:rsidR="00296153" w:rsidRPr="00906882" w:rsidRDefault="00296153" w:rsidP="0029615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clear" w:pos="720"/>
              </w:tabs>
              <w:spacing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sensory</w:t>
            </w:r>
          </w:p>
          <w:p w14:paraId="54A202C3" w14:textId="77777777" w:rsidR="00296153" w:rsidRPr="00906882" w:rsidRDefault="00296153" w:rsidP="0029615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clear" w:pos="720"/>
              </w:tabs>
              <w:spacing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speech and/or language</w:t>
            </w:r>
          </w:p>
          <w:p w14:paraId="6650C3D6" w14:textId="77777777" w:rsidR="00296153" w:rsidRPr="00906882" w:rsidRDefault="00296153" w:rsidP="0029615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clear" w:pos="720"/>
              </w:tabs>
              <w:spacing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motor</w:t>
            </w:r>
          </w:p>
          <w:p w14:paraId="4375D025" w14:textId="77777777" w:rsidR="00296153" w:rsidRPr="00906882" w:rsidRDefault="00296153" w:rsidP="0029615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clear" w:pos="720"/>
              </w:tabs>
              <w:spacing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brainstem</w:t>
            </w:r>
          </w:p>
          <w:p w14:paraId="19BEE865" w14:textId="77777777" w:rsidR="00296153" w:rsidRPr="00906882" w:rsidRDefault="00296153" w:rsidP="00296153">
            <w:pPr>
              <w:numPr>
                <w:ilvl w:val="0"/>
                <w:numId w:val="3"/>
              </w:numPr>
              <w:shd w:val="clear" w:color="auto" w:fill="FFFFFF" w:themeFill="background1"/>
              <w:tabs>
                <w:tab w:val="clear" w:pos="720"/>
              </w:tabs>
              <w:spacing w:after="100" w:afterAutospacing="1"/>
              <w:ind w:left="602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retinal</w:t>
            </w:r>
          </w:p>
          <w:p w14:paraId="4BE63312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C. At least three of the following six characteristics:</w:t>
            </w:r>
          </w:p>
          <w:p w14:paraId="59422536" w14:textId="77777777" w:rsidR="00296153" w:rsidRPr="00906882" w:rsidRDefault="00296153" w:rsidP="00296153">
            <w:pPr>
              <w:numPr>
                <w:ilvl w:val="0"/>
                <w:numId w:val="4"/>
              </w:numPr>
              <w:shd w:val="clear" w:color="auto" w:fill="FFFFFF" w:themeFill="background1"/>
              <w:spacing w:after="100" w:afterAutospacing="1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at least one aura symptom spreads gradually over ≥5 minutes</w:t>
            </w:r>
          </w:p>
          <w:p w14:paraId="599A6321" w14:textId="77777777" w:rsidR="00296153" w:rsidRPr="00906882" w:rsidRDefault="00296153" w:rsidP="00296153">
            <w:pPr>
              <w:numPr>
                <w:ilvl w:val="0"/>
                <w:numId w:val="4"/>
              </w:numPr>
              <w:shd w:val="clear" w:color="auto" w:fill="FFFFFF" w:themeFill="background1"/>
              <w:spacing w:after="100" w:afterAutospacing="1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two or more aura symptoms occur in succession</w:t>
            </w:r>
          </w:p>
          <w:p w14:paraId="12D9D304" w14:textId="77777777" w:rsidR="00296153" w:rsidRPr="00906882" w:rsidRDefault="00296153" w:rsidP="00296153">
            <w:pPr>
              <w:numPr>
                <w:ilvl w:val="0"/>
                <w:numId w:val="4"/>
              </w:numPr>
              <w:shd w:val="clear" w:color="auto" w:fill="FFFFFF" w:themeFill="background1"/>
              <w:spacing w:after="100" w:afterAutospacing="1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each individual aura symptom lasts 5-60 minutes</w:t>
            </w:r>
          </w:p>
          <w:p w14:paraId="4980F4C1" w14:textId="77777777" w:rsidR="00296153" w:rsidRPr="00906882" w:rsidRDefault="00296153" w:rsidP="00296153">
            <w:pPr>
              <w:numPr>
                <w:ilvl w:val="0"/>
                <w:numId w:val="4"/>
              </w:numPr>
              <w:shd w:val="clear" w:color="auto" w:fill="FFFFFF" w:themeFill="background1"/>
              <w:spacing w:after="100" w:afterAutospacing="1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lastRenderedPageBreak/>
              <w:t>at least one aura symptom is unilateral</w:t>
            </w:r>
          </w:p>
          <w:p w14:paraId="733A61B5" w14:textId="77777777" w:rsidR="00296153" w:rsidRPr="00906882" w:rsidRDefault="00296153" w:rsidP="00296153">
            <w:pPr>
              <w:numPr>
                <w:ilvl w:val="0"/>
                <w:numId w:val="4"/>
              </w:numPr>
              <w:shd w:val="clear" w:color="auto" w:fill="FFFFFF" w:themeFill="background1"/>
              <w:spacing w:after="100" w:afterAutospacing="1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at least one aura symptom is positive</w:t>
            </w:r>
          </w:p>
          <w:p w14:paraId="21C3558A" w14:textId="77777777" w:rsidR="00296153" w:rsidRPr="00906882" w:rsidRDefault="00296153" w:rsidP="00296153">
            <w:pPr>
              <w:numPr>
                <w:ilvl w:val="0"/>
                <w:numId w:val="4"/>
              </w:numPr>
              <w:shd w:val="clear" w:color="auto" w:fill="FFFFFF" w:themeFill="background1"/>
              <w:spacing w:after="100" w:afterAutospacing="1"/>
              <w:jc w:val="left"/>
              <w:rPr>
                <w:rFonts w:ascii="Times New Roman" w:eastAsia="Times New Roman" w:hAnsi="Times New Roman" w:cs="Times New Roman"/>
              </w:rPr>
            </w:pPr>
            <w:r w:rsidRPr="00906882">
              <w:rPr>
                <w:rFonts w:ascii="Times New Roman" w:eastAsia="Times New Roman" w:hAnsi="Times New Roman" w:cs="Times New Roman"/>
              </w:rPr>
              <w:t>the aura is accompanied, or followed within 60 minutes, by headache</w:t>
            </w:r>
          </w:p>
          <w:p w14:paraId="5DB5617A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D. Not better accounted for by another ICHD-3 diagnosis.</w:t>
            </w:r>
          </w:p>
        </w:tc>
      </w:tr>
      <w:tr w:rsidR="00296153" w:rsidRPr="00906882" w14:paraId="1516868E" w14:textId="77777777" w:rsidTr="008B39F7">
        <w:tc>
          <w:tcPr>
            <w:tcW w:w="1560" w:type="dxa"/>
            <w:vAlign w:val="center"/>
          </w:tcPr>
          <w:p w14:paraId="7309704F" w14:textId="77777777" w:rsidR="00296153" w:rsidRPr="00906882" w:rsidRDefault="00296153" w:rsidP="008B39F7">
            <w:pPr>
              <w:rPr>
                <w:rFonts w:ascii="Times New Roman" w:hAnsi="Times New Roman" w:cs="Times New Roman"/>
                <w:b/>
                <w:bCs/>
              </w:rPr>
            </w:pPr>
            <w:r w:rsidRPr="00906882">
              <w:rPr>
                <w:rFonts w:ascii="Times New Roman" w:hAnsi="Times New Roman" w:cs="Times New Roman"/>
                <w:b/>
                <w:bCs/>
              </w:rPr>
              <w:lastRenderedPageBreak/>
              <w:t>Probable Migraine with aura</w:t>
            </w:r>
          </w:p>
        </w:tc>
        <w:tc>
          <w:tcPr>
            <w:tcW w:w="4536" w:type="dxa"/>
          </w:tcPr>
          <w:p w14:paraId="4C267C30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Fulfilling both of below criteria A–B among patients who self-reported of experience migraine in the past 12 months:</w:t>
            </w:r>
          </w:p>
          <w:p w14:paraId="7B771015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21B0DCE2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 xml:space="preserve">A. No more than </w:t>
            </w:r>
            <w:r w:rsidRPr="00906882">
              <w:rPr>
                <w:rFonts w:ascii="Times New Roman" w:hAnsi="Times New Roman" w:cs="Times New Roman"/>
                <w:u w:val="single"/>
              </w:rPr>
              <w:t>one</w:t>
            </w:r>
            <w:r w:rsidRPr="00906882">
              <w:rPr>
                <w:rFonts w:ascii="Times New Roman" w:hAnsi="Times New Roman" w:cs="Times New Roman"/>
              </w:rPr>
              <w:t xml:space="preserve"> migraine in the past 6 months WITHOUT self-reported physician diagnosis of migraine</w:t>
            </w:r>
          </w:p>
          <w:p w14:paraId="19168945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109CD444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B. Experience “See spots, flashing lights, or ‘heat waves’ before or during the migraine” due to migraine</w:t>
            </w:r>
          </w:p>
        </w:tc>
        <w:tc>
          <w:tcPr>
            <w:tcW w:w="4536" w:type="dxa"/>
          </w:tcPr>
          <w:p w14:paraId="6B87F105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A. Attacks fulfilling all but one of criteria A–C for 1.2 Migraine with aura or any of its subtypes</w:t>
            </w:r>
          </w:p>
          <w:p w14:paraId="59362F1F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0EBA9E18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B. Not fulfilling ICHD-3 criteria for any other headache disorder</w:t>
            </w:r>
          </w:p>
          <w:p w14:paraId="284FAC6D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</w:p>
          <w:p w14:paraId="1396A3CC" w14:textId="77777777" w:rsidR="00296153" w:rsidRPr="00906882" w:rsidRDefault="00296153" w:rsidP="008B39F7">
            <w:pPr>
              <w:rPr>
                <w:rFonts w:ascii="Times New Roman" w:hAnsi="Times New Roman" w:cs="Times New Roman"/>
              </w:rPr>
            </w:pPr>
            <w:r w:rsidRPr="00906882">
              <w:rPr>
                <w:rFonts w:ascii="Times New Roman" w:hAnsi="Times New Roman" w:cs="Times New Roman"/>
              </w:rPr>
              <w:t>C. Not better accounted for by another ICHD-3 diagnosis.</w:t>
            </w:r>
          </w:p>
        </w:tc>
      </w:tr>
    </w:tbl>
    <w:p w14:paraId="1C34A6F7" w14:textId="77777777" w:rsidR="00296153" w:rsidRPr="00906882" w:rsidRDefault="00296153" w:rsidP="00296153">
      <w:pPr>
        <w:rPr>
          <w:rFonts w:ascii="Times New Roman" w:hAnsi="Times New Roman" w:cs="Times New Roman"/>
        </w:rPr>
      </w:pPr>
    </w:p>
    <w:p w14:paraId="2AF6201B" w14:textId="77777777" w:rsidR="00296153" w:rsidRPr="002A58B7" w:rsidRDefault="00296153" w:rsidP="00296153">
      <w:pPr>
        <w:spacing w:after="16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F3A8580" w14:textId="77777777" w:rsidR="00296153" w:rsidRPr="00906882" w:rsidRDefault="00296153" w:rsidP="00296153">
      <w:pPr>
        <w:spacing w:after="16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4320433C" w14:textId="77777777" w:rsidR="00296153" w:rsidRPr="00906882" w:rsidRDefault="00296153" w:rsidP="00296153">
      <w:pPr>
        <w:spacing w:after="16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47C0366E" w14:textId="77777777" w:rsidR="00296153" w:rsidRPr="000D123D" w:rsidRDefault="00296153" w:rsidP="00296153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068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B636E66" w14:textId="77777777" w:rsidR="00873CEB" w:rsidRDefault="00873CEB"/>
    <w:sectPr w:rsidR="00873CEB" w:rsidSect="0084596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114980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724F34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7D4D31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0945BF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53"/>
    <w:rsid w:val="00296153"/>
    <w:rsid w:val="002D5D79"/>
    <w:rsid w:val="00586CDC"/>
    <w:rsid w:val="007646CD"/>
    <w:rsid w:val="00845965"/>
    <w:rsid w:val="0087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C30CC"/>
  <w15:chartTrackingRefBased/>
  <w15:docId w15:val="{DBFB9332-283E-459E-BFEF-A106C8F0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153"/>
    <w:pPr>
      <w:spacing w:after="0" w:line="240" w:lineRule="auto"/>
      <w:jc w:val="both"/>
    </w:pPr>
    <w:rPr>
      <w:rFonts w:ascii="Yu Gothic" w:eastAsia="Yu Gothic" w:hAnsi="Yu Gothic" w:cs="Calibri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153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153"/>
    <w:rPr>
      <w:rFonts w:ascii="Times New Roman" w:eastAsiaTheme="majorEastAsia" w:hAnsi="Times New Roman" w:cstheme="majorBidi"/>
      <w:b/>
      <w:sz w:val="24"/>
      <w:szCs w:val="32"/>
      <w:lang w:val="en-US" w:eastAsia="zh-CN"/>
    </w:rPr>
  </w:style>
  <w:style w:type="table" w:styleId="TableGrid">
    <w:name w:val="Table Grid"/>
    <w:basedOn w:val="TableNormal"/>
    <w:uiPriority w:val="39"/>
    <w:rsid w:val="00296153"/>
    <w:pPr>
      <w:spacing w:after="0" w:line="240" w:lineRule="auto"/>
    </w:pPr>
    <w:rPr>
      <w:rFonts w:ascii="Calibri" w:eastAsia="MS Mincho" w:hAnsi="Calibri" w:cs="Times New Roman"/>
      <w:lang w:val="en-SG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Kristensen</dc:creator>
  <cp:keywords/>
  <dc:description/>
  <cp:lastModifiedBy>Chen, Yirong (KHSNG)</cp:lastModifiedBy>
  <cp:revision>3</cp:revision>
  <dcterms:created xsi:type="dcterms:W3CDTF">2020-03-18T08:33:00Z</dcterms:created>
  <dcterms:modified xsi:type="dcterms:W3CDTF">2020-06-01T13:47:00Z</dcterms:modified>
</cp:coreProperties>
</file>